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159" w:rsidRPr="008E53DD" w:rsidRDefault="008E53DD">
      <w:pPr>
        <w:rPr>
          <w:rStyle w:val="fontstyle01"/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bookmarkStart w:id="0" w:name="_GoBack"/>
      <w:bookmarkEnd w:id="0"/>
      <w:r w:rsidRPr="008E53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</w:t>
      </w:r>
      <w:r w:rsidRPr="008E53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8E53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8E53DD">
        <w:rPr>
          <w:rStyle w:val="fontstyle01"/>
          <w:rFonts w:ascii="Times New Roman" w:hAnsi="Times New Roman" w:cs="Times New Roman"/>
          <w:b w:val="0"/>
          <w:color w:val="000000" w:themeColor="text1"/>
        </w:rPr>
        <w:t xml:space="preserve"> </w:t>
      </w:r>
      <w:r w:rsidRPr="008E53DD">
        <w:rPr>
          <w:rStyle w:val="fontstyle01"/>
          <w:rFonts w:ascii="Times New Roman" w:hAnsi="Times New Roman" w:cs="Times New Roman"/>
          <w:color w:val="000000" w:themeColor="text1"/>
        </w:rPr>
        <w:t>Data of antibodies used in our research</w:t>
      </w:r>
    </w:p>
    <w:tbl>
      <w:tblPr>
        <w:tblStyle w:val="TableGrid"/>
        <w:tblW w:w="5006" w:type="pct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2233"/>
        <w:gridCol w:w="2904"/>
        <w:gridCol w:w="3109"/>
      </w:tblGrid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at#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luorochrome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ny</w:t>
            </w:r>
          </w:p>
        </w:tc>
      </w:tr>
      <w:tr w:rsidR="008E53DD" w:rsidRPr="008E53DD">
        <w:trPr>
          <w:trHeight w:val="109"/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45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4050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rilliant Violet 711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68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4943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rilliant Violet </w:t>
            </w: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206</w:t>
            </w:r>
            <w:r w:rsidRPr="008E5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1120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OS</w:t>
            </w:r>
            <w:r w:rsidRPr="008E5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-5920-82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-Cyanine7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Bioscience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LA-DR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7020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P/Cyanine5.5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3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0428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P</w:t>
            </w:r>
            <w:r w:rsidRPr="008E5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7418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8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0906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80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5208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86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5412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8E53DD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40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4336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rilliant Violet </w:t>
            </w: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  <w:tr w:rsidR="00010159" w:rsidRPr="008E53DD">
        <w:trPr>
          <w:jc w:val="center"/>
        </w:trPr>
        <w:tc>
          <w:tcPr>
            <w:tcW w:w="866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25</w:t>
            </w:r>
          </w:p>
        </w:tc>
        <w:tc>
          <w:tcPr>
            <w:tcW w:w="1119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2604</w:t>
            </w:r>
          </w:p>
        </w:tc>
        <w:tc>
          <w:tcPr>
            <w:tcW w:w="1455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558" w:type="pct"/>
          </w:tcPr>
          <w:p w:rsidR="00010159" w:rsidRPr="008E53DD" w:rsidRDefault="008E53D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53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Legend</w:t>
            </w:r>
          </w:p>
        </w:tc>
      </w:tr>
    </w:tbl>
    <w:p w:rsidR="00010159" w:rsidRPr="008E53DD" w:rsidRDefault="000101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10159" w:rsidRPr="008E53DD" w:rsidSect="008E53D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0159" w:rsidRDefault="008E53DD">
      <w:r>
        <w:separator/>
      </w:r>
    </w:p>
  </w:endnote>
  <w:endnote w:type="continuationSeparator" w:id="0">
    <w:p w:rsidR="00010159" w:rsidRDefault="008E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0159" w:rsidRDefault="008E53DD">
      <w:pPr>
        <w:spacing w:after="0"/>
      </w:pPr>
      <w:r>
        <w:separator/>
      </w:r>
    </w:p>
  </w:footnote>
  <w:footnote w:type="continuationSeparator" w:id="0">
    <w:p w:rsidR="00010159" w:rsidRDefault="008E53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bordersDoNotSurroundHeader/>
  <w:bordersDoNotSurroundFooter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10159"/>
    <w:rsid w:val="00042412"/>
    <w:rsid w:val="00075C50"/>
    <w:rsid w:val="00093071"/>
    <w:rsid w:val="000B63FA"/>
    <w:rsid w:val="000F006B"/>
    <w:rsid w:val="000F61CC"/>
    <w:rsid w:val="00162603"/>
    <w:rsid w:val="001A78A2"/>
    <w:rsid w:val="001B17C5"/>
    <w:rsid w:val="001D4933"/>
    <w:rsid w:val="00200E87"/>
    <w:rsid w:val="002019C3"/>
    <w:rsid w:val="00243693"/>
    <w:rsid w:val="00252D6E"/>
    <w:rsid w:val="00323B43"/>
    <w:rsid w:val="00361086"/>
    <w:rsid w:val="003A55AD"/>
    <w:rsid w:val="003D37D8"/>
    <w:rsid w:val="00415DED"/>
    <w:rsid w:val="00426133"/>
    <w:rsid w:val="004358AB"/>
    <w:rsid w:val="00481A79"/>
    <w:rsid w:val="00512DB8"/>
    <w:rsid w:val="00546317"/>
    <w:rsid w:val="00554D6C"/>
    <w:rsid w:val="005E7343"/>
    <w:rsid w:val="00667454"/>
    <w:rsid w:val="00674221"/>
    <w:rsid w:val="007016C8"/>
    <w:rsid w:val="00774E53"/>
    <w:rsid w:val="007A53CE"/>
    <w:rsid w:val="007B679C"/>
    <w:rsid w:val="007D569F"/>
    <w:rsid w:val="007F4A79"/>
    <w:rsid w:val="008027ED"/>
    <w:rsid w:val="00804F05"/>
    <w:rsid w:val="00883DD6"/>
    <w:rsid w:val="008B7726"/>
    <w:rsid w:val="008E53DD"/>
    <w:rsid w:val="00936929"/>
    <w:rsid w:val="00AC2973"/>
    <w:rsid w:val="00AD2703"/>
    <w:rsid w:val="00AD3ACA"/>
    <w:rsid w:val="00B65023"/>
    <w:rsid w:val="00B822EA"/>
    <w:rsid w:val="00BE1315"/>
    <w:rsid w:val="00BE767A"/>
    <w:rsid w:val="00C361CC"/>
    <w:rsid w:val="00D27978"/>
    <w:rsid w:val="00D31D50"/>
    <w:rsid w:val="00D35A38"/>
    <w:rsid w:val="00D45A0E"/>
    <w:rsid w:val="00D63A63"/>
    <w:rsid w:val="00D845A6"/>
    <w:rsid w:val="00D95733"/>
    <w:rsid w:val="00E42272"/>
    <w:rsid w:val="00E47CEF"/>
    <w:rsid w:val="00E9601C"/>
    <w:rsid w:val="00F1217F"/>
    <w:rsid w:val="00F9451F"/>
    <w:rsid w:val="00FB49F1"/>
    <w:rsid w:val="00FE656D"/>
    <w:rsid w:val="00FF3243"/>
    <w:rsid w:val="29F16C1E"/>
    <w:rsid w:val="47071753"/>
    <w:rsid w:val="4A9C5B8D"/>
    <w:rsid w:val="778A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393B7-B650-470D-9D87-10510F0B0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TimesNewRomanPS-BoldMT" w:hAnsi="TimesNewRomanPS-BoldMT" w:hint="default"/>
      <w:b/>
      <w:bCs/>
      <w:color w:val="221F2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ndravadhana Ramesh</cp:lastModifiedBy>
  <cp:revision>26</cp:revision>
  <dcterms:created xsi:type="dcterms:W3CDTF">2008-09-11T17:20:00Z</dcterms:created>
  <dcterms:modified xsi:type="dcterms:W3CDTF">2023-01-24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10EABC099564D03B8EC0879C253AD49</vt:lpwstr>
  </property>
</Properties>
</file>